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1232"/>
        <w:gridCol w:w="1437"/>
        <w:gridCol w:w="1417"/>
        <w:gridCol w:w="1276"/>
        <w:gridCol w:w="1843"/>
      </w:tblGrid>
      <w:tr w:rsidR="001519A6" w:rsidRPr="00544E8F" w:rsidTr="00534196">
        <w:trPr>
          <w:trHeight w:val="315"/>
        </w:trPr>
        <w:tc>
          <w:tcPr>
            <w:tcW w:w="8946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519A6" w:rsidRPr="00953F35" w:rsidRDefault="001519A6" w:rsidP="005341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53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ceiver operating characteristic (ROC) analysis for capillary lactate concentration on admission to p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dict a significant transfusion</w:t>
            </w:r>
          </w:p>
        </w:tc>
      </w:tr>
      <w:tr w:rsidR="001519A6" w:rsidRPr="00851B9C" w:rsidTr="00534196">
        <w:trPr>
          <w:trHeight w:val="315"/>
        </w:trPr>
        <w:tc>
          <w:tcPr>
            <w:tcW w:w="1741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Cu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-off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ensitivity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pecific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Cut-of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entiv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pecificity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0.95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7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4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9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9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1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3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7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6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6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.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7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8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9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0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6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6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6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2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7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3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7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4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7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5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7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6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7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7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8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2.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9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8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0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8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1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2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3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8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4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9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4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7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9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5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9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6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7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3.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8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9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9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4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55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43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13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9</w:t>
            </w:r>
          </w:p>
        </w:tc>
      </w:tr>
      <w:tr w:rsidR="001519A6" w:rsidRPr="00851B9C" w:rsidTr="00534196">
        <w:trPr>
          <w:trHeight w:val="300"/>
        </w:trPr>
        <w:tc>
          <w:tcPr>
            <w:tcW w:w="174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4.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5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9</w:t>
            </w:r>
          </w:p>
        </w:tc>
      </w:tr>
    </w:tbl>
    <w:p w:rsidR="001519A6" w:rsidRPr="00953F35" w:rsidRDefault="001519A6" w:rsidP="001519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3F35">
        <w:rPr>
          <w:rFonts w:ascii="Times New Roman" w:hAnsi="Times New Roman" w:cs="Times New Roman"/>
          <w:sz w:val="24"/>
          <w:szCs w:val="24"/>
          <w:lang w:val="en-US"/>
        </w:rPr>
        <w:lastRenderedPageBreak/>
        <w:t>Receiver operating characteristic (ROC) analysis for the pre-hospital shock index to predict a significant transfusion</w:t>
      </w:r>
    </w:p>
    <w:tbl>
      <w:tblPr>
        <w:tblW w:w="857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0"/>
        <w:gridCol w:w="1275"/>
        <w:gridCol w:w="1800"/>
        <w:gridCol w:w="1222"/>
        <w:gridCol w:w="1359"/>
        <w:gridCol w:w="1766"/>
      </w:tblGrid>
      <w:tr w:rsidR="001519A6" w:rsidRPr="00005F37" w:rsidTr="001519A6">
        <w:trPr>
          <w:trHeight w:val="282"/>
        </w:trPr>
        <w:tc>
          <w:tcPr>
            <w:tcW w:w="1150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bookmarkStart w:id="0" w:name="_GoBack"/>
            <w:bookmarkEnd w:id="0"/>
            <w:r w:rsidRPr="00005F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u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</w:t>
            </w:r>
            <w:r w:rsidRPr="00005F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of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05F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ensitivity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05F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pecificity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ut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off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entivity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pecificity</w:t>
            </w:r>
            <w:proofErr w:type="spellEnd"/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1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94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3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5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7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.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</w:t>
            </w: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9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4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9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519A6" w:rsidRPr="00851B9C" w:rsidTr="001519A6">
        <w:trPr>
          <w:trHeight w:val="269"/>
        </w:trPr>
        <w:tc>
          <w:tcPr>
            <w:tcW w:w="115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 0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</w:tcBorders>
          </w:tcPr>
          <w:p w:rsidR="001519A6" w:rsidRPr="00005F37" w:rsidRDefault="001519A6" w:rsidP="00534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DD4280" w:rsidRDefault="00DD4280"/>
    <w:sectPr w:rsidR="00DD4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9A6"/>
    <w:rsid w:val="001519A6"/>
    <w:rsid w:val="00DD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zat , Pierre</dc:creator>
  <cp:lastModifiedBy>Bouzat , Pierre</cp:lastModifiedBy>
  <cp:revision>1</cp:revision>
  <dcterms:created xsi:type="dcterms:W3CDTF">2016-05-19T13:41:00Z</dcterms:created>
  <dcterms:modified xsi:type="dcterms:W3CDTF">2016-05-19T13:43:00Z</dcterms:modified>
</cp:coreProperties>
</file>